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61D3C" w14:textId="473721D6" w:rsidR="00E03E9A" w:rsidRPr="007C56B7" w:rsidRDefault="00E03E9A" w:rsidP="00E03E9A">
      <w:pPr>
        <w:spacing w:line="480" w:lineRule="auto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B52E7D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able S</w:t>
      </w:r>
      <w:r w:rsidR="00463AE3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2</w:t>
      </w:r>
      <w:r w:rsidRPr="00B52E7D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The list</w:t>
      </w:r>
      <w:r w:rsidRPr="00CC108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Pr="00CC108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of</w:t>
      </w:r>
      <w:r w:rsidRPr="00CC108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Pr="00CC108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the</w:t>
      </w:r>
      <w:r w:rsidRPr="00CC108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included studies</w:t>
      </w:r>
    </w:p>
    <w:tbl>
      <w:tblPr>
        <w:tblW w:w="13516" w:type="dxa"/>
        <w:tblLook w:val="04A0" w:firstRow="1" w:lastRow="0" w:firstColumn="1" w:lastColumn="0" w:noHBand="0" w:noVBand="1"/>
      </w:tblPr>
      <w:tblGrid>
        <w:gridCol w:w="1467"/>
        <w:gridCol w:w="6662"/>
        <w:gridCol w:w="1701"/>
        <w:gridCol w:w="946"/>
        <w:gridCol w:w="755"/>
        <w:gridCol w:w="709"/>
        <w:gridCol w:w="1276"/>
      </w:tblGrid>
      <w:tr w:rsidR="000A33DD" w:rsidRPr="00E03E9A" w14:paraId="50028189" w14:textId="77777777" w:rsidTr="000A33DD">
        <w:trPr>
          <w:trHeight w:val="278"/>
        </w:trPr>
        <w:tc>
          <w:tcPr>
            <w:tcW w:w="14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F78ECF" w14:textId="77777777" w:rsidR="000A33DD" w:rsidRPr="00E03E9A" w:rsidRDefault="000A33DD" w:rsidP="00E03E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The First Author 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2E77A9" w14:textId="77777777" w:rsidR="000A33DD" w:rsidRPr="00E03E9A" w:rsidRDefault="000A33DD" w:rsidP="00E03E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Title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B16DC7" w14:textId="77777777" w:rsidR="000A33DD" w:rsidRPr="00E03E9A" w:rsidRDefault="000A33DD" w:rsidP="00E03E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Journal 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CD4DE6" w14:textId="77777777" w:rsidR="000A33DD" w:rsidRPr="00E03E9A" w:rsidRDefault="000A33DD" w:rsidP="00E03E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Year </w:t>
            </w:r>
          </w:p>
        </w:tc>
        <w:tc>
          <w:tcPr>
            <w:tcW w:w="7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324BE5" w14:textId="77777777" w:rsidR="000A33DD" w:rsidRPr="00E03E9A" w:rsidRDefault="000A33DD" w:rsidP="00E03E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olum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9653C6" w14:textId="77777777" w:rsidR="000A33DD" w:rsidRPr="00E03E9A" w:rsidRDefault="000A33DD" w:rsidP="00E03E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ss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18CCFE" w14:textId="77777777" w:rsidR="000A33DD" w:rsidRPr="00E03E9A" w:rsidRDefault="000A33DD" w:rsidP="00E03E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age</w:t>
            </w:r>
          </w:p>
        </w:tc>
      </w:tr>
      <w:tr w:rsidR="00AE3A9F" w:rsidRPr="00E03E9A" w14:paraId="4C4DE063" w14:textId="77777777" w:rsidTr="000A33DD">
        <w:trPr>
          <w:trHeight w:val="405"/>
        </w:trPr>
        <w:tc>
          <w:tcPr>
            <w:tcW w:w="14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5F32" w14:textId="76751821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dulfatah E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F52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lecular classification of endometrial carcinoma applied to endometrial biopsy specimens: Towards early personalized patient management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B9E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ynecol Oncol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998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7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A18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DD0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7B0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7-474</w:t>
            </w:r>
          </w:p>
        </w:tc>
      </w:tr>
      <w:tr w:rsidR="00AE3A9F" w:rsidRPr="00E03E9A" w14:paraId="0C5A98B5" w14:textId="77777777" w:rsidTr="000A33DD">
        <w:trPr>
          <w:trHeight w:val="60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1E65" w14:textId="745B6BEE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inse G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C23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Identification of TP53 mutated group using a molecular and immunohistochemical classification of endometrial carcinoma to improve prognostic evaluation for adjuvant treatments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64D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t J Gynecol Canc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8AC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E0D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5FB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E83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0-647</w:t>
            </w:r>
          </w:p>
        </w:tc>
      </w:tr>
      <w:tr w:rsidR="00AE3A9F" w:rsidRPr="00E03E9A" w14:paraId="7557ECA3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702E" w14:textId="638E33D0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ellone 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72F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lymerase ε (POLE) ultra-mutation in uterine tumors correlates with T  lymphocyte infiltration and increased resistance to platinum-based chemotherapy in vitro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814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ynecol Onc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DA2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085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EDA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24E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6-152</w:t>
            </w:r>
          </w:p>
        </w:tc>
      </w:tr>
      <w:tr w:rsidR="00AE3A9F" w:rsidRPr="00E03E9A" w14:paraId="54FF10CA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6A8E" w14:textId="365E9A81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illingsley CC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9D0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ymerase ɛ (POLE) mutations in endometrial cancer: clinical outcomes and implications for Lynch syndrome testing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094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nc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2DD3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D35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7D37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661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6-94</w:t>
            </w:r>
          </w:p>
        </w:tc>
      </w:tr>
      <w:tr w:rsidR="00AE3A9F" w:rsidRPr="00E03E9A" w14:paraId="19713EDB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A169" w14:textId="29B9B5AB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squet JG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21D3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sociation of a novel endometrial cancer biomarker panel with prognostic risk, platinum insensitivity, and targetable therapeutic options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459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LoS O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671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82A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C57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57C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0245664</w:t>
            </w:r>
          </w:p>
        </w:tc>
      </w:tr>
      <w:tr w:rsidR="00AE3A9F" w:rsidRPr="00E03E9A" w14:paraId="1203C70C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5FDB" w14:textId="1566CE7E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sse T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1F6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olecular Classification of Grade 3 Endometrioid Endometrial Cancers Identifies Distinct Prognostic Subgroups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EA9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m J Surg Path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8ED3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2B0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F82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8C3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1-568</w:t>
            </w:r>
          </w:p>
        </w:tc>
      </w:tr>
      <w:tr w:rsidR="00AE3A9F" w:rsidRPr="00E03E9A" w14:paraId="4FB1EE01" w14:textId="77777777" w:rsidTr="000A33DD">
        <w:trPr>
          <w:trHeight w:val="20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A4C4" w14:textId="0C66FD52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urch D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DE5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gnostic significance of POLE proofreading mutations in endometrial cance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F2F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 Natl Cancer Ins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F5F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076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1853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EA5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2</w:t>
            </w:r>
          </w:p>
        </w:tc>
      </w:tr>
      <w:tr w:rsidR="00AE3A9F" w:rsidRPr="00E03E9A" w14:paraId="13CF1A1A" w14:textId="77777777" w:rsidTr="000A33DD">
        <w:trPr>
          <w:trHeight w:val="20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FC1D" w14:textId="3267047A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urch D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C92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NA polymerase ε and δ exonuclease domain mutations in endometrial cancer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27E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um Mol Gene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768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10A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803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567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6238</w:t>
            </w:r>
          </w:p>
        </w:tc>
      </w:tr>
      <w:tr w:rsidR="00AE3A9F" w:rsidRPr="00E03E9A" w14:paraId="182EE60F" w14:textId="77777777" w:rsidTr="000A33DD">
        <w:trPr>
          <w:trHeight w:val="60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2561" w14:textId="31DFAD95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lon 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D40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ndometrial Carcinomas with a "Serous" Component in Young Women Are Enriched for DNA Mismatch Repair Deficiency, Lynch Syndrome, and POLE Exonuclease Domain Mutations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F51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m J Surg Path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6AB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AFC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A7A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B8C3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1-648</w:t>
            </w:r>
          </w:p>
        </w:tc>
      </w:tr>
      <w:tr w:rsidR="00AE3A9F" w:rsidRPr="00E03E9A" w14:paraId="475EE927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787C" w14:textId="0F131D5B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sgrove CM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104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n NRG Oncology/GOG study of molecular classification for risk prediction in endometrioid endometrial cancer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53F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ynecol Onc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406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DF8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2BE3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883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4-180</w:t>
            </w:r>
          </w:p>
        </w:tc>
      </w:tr>
      <w:tr w:rsidR="00AE3A9F" w:rsidRPr="00E03E9A" w14:paraId="70BAF5A7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D141" w14:textId="7009F1A6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umley 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668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Identification of a subset of microsatellite-stable endometrial carcinoma with high PD-L1 and CD8+ lymphocytes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3B6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 Path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25A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50D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DB3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8CA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6-404</w:t>
            </w:r>
          </w:p>
        </w:tc>
      </w:tr>
      <w:tr w:rsidR="00AE3A9F" w:rsidRPr="00E03E9A" w14:paraId="4467931C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02D7" w14:textId="329EFFD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ai YB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F5A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umor Molecular Features Predict Endometrial Cancer Patients' Survival After Open or Minimally Invasive Surgerie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EC8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ront Onc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BCF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C86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859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C29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4857</w:t>
            </w:r>
          </w:p>
        </w:tc>
      </w:tr>
      <w:tr w:rsidR="00AE3A9F" w:rsidRPr="00E03E9A" w14:paraId="7D934A6A" w14:textId="77777777" w:rsidTr="000A33DD">
        <w:trPr>
          <w:trHeight w:val="20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E244" w14:textId="0B32B07B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Lair D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184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he genetic landscape of endometrial clear cell carcinomas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4F6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 Path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06F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290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18A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010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0-241</w:t>
            </w:r>
          </w:p>
        </w:tc>
      </w:tr>
      <w:tr w:rsidR="00AE3A9F" w:rsidRPr="00E03E9A" w14:paraId="2FFD352E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B6A7" w14:textId="1B2D6071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Devereaux K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13B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rospective molecular classification of endometrial carcinomas: institutional implementation, practice, and clinical experience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0E4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 Path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6A0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6D8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7A4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01E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A9F" w:rsidRPr="00E03E9A" w14:paraId="5F462D60" w14:textId="77777777" w:rsidTr="000A33DD">
        <w:trPr>
          <w:trHeight w:val="60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24E6" w14:textId="50C1EE9A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ggink F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504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mmunological profiling of molecularly classified high-risk endometrial cancers identifies POLE-mutant and microsatellite unstable carcinomas as candidates for checkpoint inhibition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09D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ncoimmunolog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150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C56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7B1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4BE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1264565</w:t>
            </w:r>
          </w:p>
        </w:tc>
      </w:tr>
      <w:tr w:rsidR="00AE3A9F" w:rsidRPr="00E03E9A" w14:paraId="4D3F2F79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90ED" w14:textId="767C23DD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pinosa I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B48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Undifferentiated and Dedifferentiated Endometrial Carcinomas With POLE Exonuclease Domain Mutations Have a Favorable Prognosis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967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m J Surg Path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B4B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B323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E81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3BF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21-1128</w:t>
            </w:r>
          </w:p>
        </w:tc>
      </w:tr>
      <w:tr w:rsidR="00AE3A9F" w:rsidRPr="00E03E9A" w14:paraId="601FDED1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23DC" w14:textId="1EF8FED8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pinosa I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9DE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ixed and Ambiguous Endometrial Carcinomas: A Heterogenous Group of Tumors With Different Clinicopathologic and Molecular Genetic Features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0E1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m J Surg Path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6A0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027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F93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306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2-81</w:t>
            </w:r>
          </w:p>
        </w:tc>
      </w:tr>
      <w:tr w:rsidR="00AE3A9F" w:rsidRPr="00E03E9A" w14:paraId="38E9BEB6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635D" w14:textId="55602AF3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n Esterik M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BF5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imited impact of intratumour heterogeneity on molecular risk assignment in endometrial cancer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ADF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ncotarge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E25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AB4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A40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57B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542-25551</w:t>
            </w:r>
          </w:p>
        </w:tc>
      </w:tr>
      <w:tr w:rsidR="00AE3A9F" w:rsidRPr="00E03E9A" w14:paraId="691D6663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1EEB" w14:textId="2DC22E55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alcone 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1AE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plication of the Proactive Molecular Risk Classifier for Endometrial Cancer (ProMisE) to patients conservatively treated: Outcomes from an institutional serie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E6C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ur J Obstet Gynecol Reprod Bi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481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CA1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9FA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B8D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0-225</w:t>
            </w:r>
          </w:p>
        </w:tc>
      </w:tr>
      <w:tr w:rsidR="00AE3A9F" w:rsidRPr="00E03E9A" w14:paraId="3230D95C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3222" w14:textId="5AAE25D1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 Gallo M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3D6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omatic mutation profiles of clear cell endometrial tumors revealed by whole exome and targeted gene sequencing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BC2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nc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19E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DA6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BA2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D1E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61-3268</w:t>
            </w:r>
          </w:p>
        </w:tc>
      </w:tr>
      <w:tr w:rsidR="00AE3A9F" w:rsidRPr="00E03E9A" w14:paraId="70B46C2B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E714" w14:textId="69E5A2E1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araldsdottir 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CD8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on and endometrial cancers with mismatch repair deficiency can arise from somatic, rather than germline, mutation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412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stroenterolog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934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A1C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261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AE1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08-1316</w:t>
            </w:r>
          </w:p>
        </w:tc>
      </w:tr>
      <w:tr w:rsidR="00AE3A9F" w:rsidRPr="00E03E9A" w14:paraId="614E6273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D232" w14:textId="72C1642E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aruma T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8DD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linical impact of endometrial cancer stratified by genetic mutational profiles, POLE mutation, and microsatellite instability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94D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LoS O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381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E71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AA5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3DF7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0195655</w:t>
            </w:r>
          </w:p>
        </w:tc>
      </w:tr>
      <w:tr w:rsidR="00AE3A9F" w:rsidRPr="00E03E9A" w14:paraId="42AE7062" w14:textId="77777777" w:rsidTr="000A33DD">
        <w:trPr>
          <w:trHeight w:val="60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D813" w14:textId="62F88EA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 D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39F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E mutation combined with microcystic, elongated and fragmented (MELF) pattern invasion in endometrial carcinomas might be associated with poor survival in Chinese women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127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ynecol Onc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59D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1A7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6DB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1CE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-42</w:t>
            </w:r>
          </w:p>
        </w:tc>
      </w:tr>
      <w:tr w:rsidR="00AE3A9F" w:rsidRPr="00E03E9A" w14:paraId="1792D9D2" w14:textId="77777777" w:rsidTr="000A33DD">
        <w:trPr>
          <w:trHeight w:val="20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27F5" w14:textId="3F1D596A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oang L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C103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argeted mutation analysis of endometrial clear cell carcinoma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763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topatholog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0BE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44C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9E8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848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64-74</w:t>
            </w:r>
          </w:p>
        </w:tc>
      </w:tr>
      <w:tr w:rsidR="00AE3A9F" w:rsidRPr="00E03E9A" w14:paraId="54CA3D3C" w14:textId="77777777" w:rsidTr="000A33DD">
        <w:trPr>
          <w:trHeight w:val="20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69F2" w14:textId="580A16D0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mboden 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5BE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henotype of POLE-mutated endometrial cancer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8C5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LoS O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6ED3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555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D4E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58B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0214318</w:t>
            </w:r>
          </w:p>
        </w:tc>
      </w:tr>
      <w:tr w:rsidR="00AE3A9F" w:rsidRPr="00E03E9A" w14:paraId="06826906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FD99" w14:textId="01D5B781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oehlin-Price 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86C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lecularly Classified Uterine FIGO Grade 3 Endometrioid Carcinomas Show Distinctive Clinical Outcomes But Overlapping Morphologic Feature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B8D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m J Surg Path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D27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DCF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209B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490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1-429</w:t>
            </w:r>
          </w:p>
        </w:tc>
      </w:tr>
      <w:tr w:rsidR="00AE3A9F" w:rsidRPr="00E03E9A" w14:paraId="70688A04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8115" w14:textId="785BB7B5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ones NL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DBB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mmune checkpoint expression, microsatellite instability, and mutational burden: Identifying immune biomarker phenotypes in uterine cance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FA8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ynecol Onc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1C2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27E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2AF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930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3-399</w:t>
            </w:r>
          </w:p>
        </w:tc>
      </w:tr>
      <w:tr w:rsidR="00AE3A9F" w:rsidRPr="00E03E9A" w14:paraId="2AE372A0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3E97" w14:textId="2D11F40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Kim S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05F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olecular subtypes of clear cell carcinoma of the endometrium: Opportunities for prognostic and predictive stratification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B54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ynecol Onc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76F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3D4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61D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9D4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-11</w:t>
            </w:r>
          </w:p>
        </w:tc>
      </w:tr>
      <w:tr w:rsidR="00AE3A9F" w:rsidRPr="00E03E9A" w14:paraId="5880AB59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049D" w14:textId="2D273EB1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olehmainen AM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B43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olecular characterization in the prediction of disease extent in endometrial carcinoma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1F7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ur J Obstet Gynecol Reprod Bi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B86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CB9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6CB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5953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8-483</w:t>
            </w:r>
          </w:p>
        </w:tc>
      </w:tr>
      <w:tr w:rsidR="00AE3A9F" w:rsidRPr="00E03E9A" w14:paraId="309C3519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91CA" w14:textId="7DD71486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ón-Castillo 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F13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olecular Classification of the PORTEC-3 Trial for High-Risk Endometrial Cancer: Impact on Prognosis and Benefit From Adjuvant Therapy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787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J Clin Onc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509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84E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908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FD8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88-3397</w:t>
            </w:r>
          </w:p>
        </w:tc>
      </w:tr>
      <w:tr w:rsidR="00AE3A9F" w:rsidRPr="00E03E9A" w14:paraId="50BC2CA9" w14:textId="77777777" w:rsidTr="000A33DD">
        <w:trPr>
          <w:trHeight w:val="20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775C" w14:textId="6357A1A4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 Y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EA3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LE Mutation Characteristics in a Chinese Cohort with Endometrial Carcinoma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6D6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nco Targets Th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94E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551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0D8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E5A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05-7316</w:t>
            </w:r>
          </w:p>
        </w:tc>
      </w:tr>
      <w:tr w:rsidR="00AE3A9F" w:rsidRPr="00E03E9A" w14:paraId="67EDF264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022D" w14:textId="56A1FBA3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ópez-Reig 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609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rognostic classification of endometrial cancer using a molecular approach based on a twelve-gene NGS panel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B44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ci Rep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EFB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3D3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128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19E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093</w:t>
            </w:r>
          </w:p>
        </w:tc>
      </w:tr>
      <w:tr w:rsidR="00AE3A9F" w:rsidRPr="00E03E9A" w14:paraId="0F0E0268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AB3C" w14:textId="61FC991C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cConechy M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1D4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Endometrial Carcinomas with POLE Exonuclease Domain Mutations Have a Favorable Prognosis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DA3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lin Cancer R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D94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774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A96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B0F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65-73</w:t>
            </w:r>
          </w:p>
        </w:tc>
      </w:tr>
      <w:tr w:rsidR="00AE3A9F" w:rsidRPr="00E03E9A" w14:paraId="3FA0A6E3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6928" w14:textId="0B416269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ng B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00B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OLE exonuclease domain mutation predicts long progression-free survival in grade 3 endometrioid carcinoma of the endometrium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515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ynecol Onc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3C9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5F8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879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C6D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-9</w:t>
            </w:r>
          </w:p>
        </w:tc>
      </w:tr>
      <w:tr w:rsidR="00AE3A9F" w:rsidRPr="00E03E9A" w14:paraId="4C786FBF" w14:textId="77777777" w:rsidTr="000A33DD">
        <w:trPr>
          <w:trHeight w:val="60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22BC" w14:textId="69A827A5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nsur M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732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ndometrial cancer with a POLE mutation progresses frequently through the type I pathway despite its high-grade endometrioid morphology: a cohort study at a single institution in Japan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0F8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 Mol Morph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EF9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07C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8FF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0BA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3-145</w:t>
            </w:r>
          </w:p>
        </w:tc>
      </w:tr>
      <w:tr w:rsidR="00AE3A9F" w:rsidRPr="00E03E9A" w14:paraId="1C5A1676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EE85" w14:textId="3EFBEA40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a Cruz Paula 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41C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enetic and molecular subtype heterogeneity in newly diagnosed early- and advanced-stage endometrial cancer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500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ynecol Onc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BD0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BC1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871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6B8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5-544</w:t>
            </w:r>
          </w:p>
        </w:tc>
      </w:tr>
      <w:tr w:rsidR="00AE3A9F" w:rsidRPr="00E03E9A" w14:paraId="6BF3EEBF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EE2C" w14:textId="4C33CEE8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ndergast EN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CA7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mprehensive genomic profiling of recurrent endometrial cancer: Implications for selection of systemic therapy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8E0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ynecol Onc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336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CB3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AE5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141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1-466</w:t>
            </w:r>
          </w:p>
        </w:tc>
      </w:tr>
      <w:tr w:rsidR="00AE3A9F" w:rsidRPr="00E03E9A" w14:paraId="47A47AB5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8BB7" w14:textId="53CB0CF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iggs MJ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A1E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ACH1 mutation frequency in endometrial cancer is associated with high tumor mutation burden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09A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LoS O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5DF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F64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773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1B0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0244558</w:t>
            </w:r>
          </w:p>
        </w:tc>
      </w:tr>
      <w:tr w:rsidR="00AE3A9F" w:rsidRPr="00E03E9A" w14:paraId="64B3AD83" w14:textId="77777777" w:rsidTr="000A33DD">
        <w:trPr>
          <w:trHeight w:val="20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D3C1" w14:textId="0B954DD9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osa-Rosa JM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5BB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lecular genetic heterogeneity in undifferentiated endometrial carcinoma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7C0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 Path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199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EDB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EF2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A62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90-1398</w:t>
            </w:r>
          </w:p>
        </w:tc>
      </w:tr>
      <w:tr w:rsidR="00AE3A9F" w:rsidRPr="00E03E9A" w14:paraId="1BAF6BA5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384A" w14:textId="78CE1400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iraj A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1FD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ermline POLE and POLD1 proofreading domain mutations in endometrial carcinoma from Middle Eastern region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397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ncer Cell I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62D4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208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C54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715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4</w:t>
            </w:r>
          </w:p>
        </w:tc>
      </w:tr>
      <w:tr w:rsidR="00AE3A9F" w:rsidRPr="00E03E9A" w14:paraId="66B8B61B" w14:textId="77777777" w:rsidTr="000A33DD">
        <w:trPr>
          <w:trHeight w:val="20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FD54" w14:textId="48F1BE88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asenko M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349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linical outcomes of patients with POLE mutated endometrioid endometrial cance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693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ynecol Onc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CC0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3ED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CCE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0F2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4-202</w:t>
            </w:r>
          </w:p>
        </w:tc>
      </w:tr>
      <w:tr w:rsidR="00AE3A9F" w:rsidRPr="00E03E9A" w14:paraId="2957C55B" w14:textId="77777777" w:rsidTr="000A33DD">
        <w:trPr>
          <w:trHeight w:val="20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55F7" w14:textId="66BF76E4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alhouk 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C623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 clinically applicable molecular-based classification for endometrial cancers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0BA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 J Canc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BE7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A91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59E7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D38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9-310</w:t>
            </w:r>
          </w:p>
        </w:tc>
      </w:tr>
      <w:tr w:rsidR="00AE3A9F" w:rsidRPr="00E03E9A" w14:paraId="3C465AF8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3E4B" w14:textId="0AD3974A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alhouk 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823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firmation of ProMisE: A simple, genomics-based clinical classifier for endometrial cancer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351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nc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A267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043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623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B6F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02-813</w:t>
            </w:r>
          </w:p>
        </w:tc>
      </w:tr>
      <w:tr w:rsidR="00AE3A9F" w:rsidRPr="00E03E9A" w14:paraId="3C584F93" w14:textId="77777777" w:rsidTr="000A33DD">
        <w:trPr>
          <w:trHeight w:val="20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0D66" w14:textId="5C7F7343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Tessier-Cloutier B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D41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WI/SNF-deficiency defines highly aggressive undifferentiated endometrial carcinoma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BF4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 Pathol Clin R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403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99C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2D0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6FE8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4-153</w:t>
            </w:r>
          </w:p>
        </w:tc>
      </w:tr>
      <w:tr w:rsidR="00AE3A9F" w:rsidRPr="00E03E9A" w14:paraId="6225F346" w14:textId="77777777" w:rsidTr="000A33DD">
        <w:trPr>
          <w:trHeight w:val="608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F6F5" w14:textId="5F513D11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ncer Genome Atlas Research Network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EAC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tegrated genomic characterization of endometrial carcinoma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6D2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at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365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BAD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C71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9607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7-73</w:t>
            </w:r>
          </w:p>
        </w:tc>
      </w:tr>
      <w:tr w:rsidR="00AE3A9F" w:rsidRPr="00E03E9A" w14:paraId="2A5FC9E9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1279" w14:textId="112A699F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immerman S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831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alysis of 108 patients with endometrial carcinoma using the PROMISE classification and additional genetic analyses for MMR-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3971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ynecol Onc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51FC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F14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54F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3A3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5-251</w:t>
            </w:r>
          </w:p>
        </w:tc>
      </w:tr>
      <w:tr w:rsidR="00AE3A9F" w:rsidRPr="00E03E9A" w14:paraId="16383E0A" w14:textId="77777777" w:rsidTr="000A33DD">
        <w:trPr>
          <w:trHeight w:val="20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082D" w14:textId="065E5901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ong A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4B4B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utation spectrum of POLE and POLD1 mutations in South East Asian women presenting with grade 3 endometrioid endometrial carcinomas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1E69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ynecol Onco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9BC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0D6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538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1D3D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3-20</w:t>
            </w:r>
          </w:p>
        </w:tc>
      </w:tr>
      <w:tr w:rsidR="00AE3A9F" w:rsidRPr="00E03E9A" w14:paraId="529CE27F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C50A49" w14:textId="67ED67B8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ZHANG K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28787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linicopathological significance of multiple molecular features in undifferentiated and dedifferentiated endometrial carcinomas.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3822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thology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C48F6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DFA40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361395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9A2D06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-186</w:t>
            </w:r>
          </w:p>
        </w:tc>
      </w:tr>
      <w:tr w:rsidR="00AE3A9F" w:rsidRPr="00E03E9A" w14:paraId="2F788BC2" w14:textId="77777777" w:rsidTr="000A33DD">
        <w:trPr>
          <w:trHeight w:val="405"/>
        </w:trPr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3D429C" w14:textId="361A6384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Zong LJ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31639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D-L1 expression in tumor cells is associated with a favorable prognosis in patients with high-risk endometrial cancer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C5861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ynecol Oncol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B721EF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9DC38A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634652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92AE" w14:textId="77777777" w:rsidR="00AE3A9F" w:rsidRPr="00E03E9A" w:rsidRDefault="00AE3A9F" w:rsidP="00AE3A9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03E9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1-637</w:t>
            </w:r>
          </w:p>
        </w:tc>
      </w:tr>
    </w:tbl>
    <w:p w14:paraId="348C6CFF" w14:textId="77777777" w:rsidR="00182862" w:rsidRPr="00E03E9A" w:rsidRDefault="00182862"/>
    <w:sectPr w:rsidR="00182862" w:rsidRPr="00E03E9A" w:rsidSect="00E03E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00DDB" w14:textId="77777777" w:rsidR="00133219" w:rsidRDefault="00133219" w:rsidP="00E03E9A">
      <w:r>
        <w:separator/>
      </w:r>
    </w:p>
  </w:endnote>
  <w:endnote w:type="continuationSeparator" w:id="0">
    <w:p w14:paraId="71501FFB" w14:textId="77777777" w:rsidR="00133219" w:rsidRDefault="00133219" w:rsidP="00E03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7211C" w14:textId="77777777" w:rsidR="00133219" w:rsidRDefault="00133219" w:rsidP="00E03E9A">
      <w:r>
        <w:separator/>
      </w:r>
    </w:p>
  </w:footnote>
  <w:footnote w:type="continuationSeparator" w:id="0">
    <w:p w14:paraId="60E0FFE0" w14:textId="77777777" w:rsidR="00133219" w:rsidRDefault="00133219" w:rsidP="00E03E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179"/>
    <w:rsid w:val="000A33DD"/>
    <w:rsid w:val="00130A46"/>
    <w:rsid w:val="00133219"/>
    <w:rsid w:val="00182862"/>
    <w:rsid w:val="003E1179"/>
    <w:rsid w:val="00463AE3"/>
    <w:rsid w:val="008010ED"/>
    <w:rsid w:val="00AE3A9F"/>
    <w:rsid w:val="00D0201B"/>
    <w:rsid w:val="00E03E9A"/>
    <w:rsid w:val="00F01296"/>
    <w:rsid w:val="00FD0CBE"/>
    <w:rsid w:val="00FD5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46FC4"/>
  <w15:chartTrackingRefBased/>
  <w15:docId w15:val="{1FC76567-EA18-4AF9-B975-2164F8F37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E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3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3E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3E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3E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3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93</Words>
  <Characters>6802</Characters>
  <Application>Microsoft Office Word</Application>
  <DocSecurity>0</DocSecurity>
  <Lines>56</Lines>
  <Paragraphs>15</Paragraphs>
  <ScaleCrop>false</ScaleCrop>
  <Company/>
  <LinksUpToDate>false</LinksUpToDate>
  <CharactersWithSpaces>7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ing</dc:creator>
  <cp:keywords/>
  <dc:description/>
  <cp:lastModifiedBy>wqing</cp:lastModifiedBy>
  <cp:revision>7</cp:revision>
  <dcterms:created xsi:type="dcterms:W3CDTF">2022-03-18T05:11:00Z</dcterms:created>
  <dcterms:modified xsi:type="dcterms:W3CDTF">2022-07-20T01:51:00Z</dcterms:modified>
</cp:coreProperties>
</file>